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1" w:rightFromText="141" w:vertAnchor="page" w:horzAnchor="margin" w:tblpY="32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5859"/>
        <w:gridCol w:w="1701"/>
        <w:gridCol w:w="1560"/>
        <w:gridCol w:w="2976"/>
      </w:tblGrid>
      <w:tr w:rsidR="00F13D8F" w:rsidRPr="000E4E58" w:rsidTr="00BD5CCF">
        <w:tc>
          <w:tcPr>
            <w:tcW w:w="13149" w:type="dxa"/>
            <w:gridSpan w:val="5"/>
            <w:tcBorders>
              <w:bottom w:val="single" w:sz="12" w:space="0" w:color="auto"/>
            </w:tcBorders>
          </w:tcPr>
          <w:p w:rsidR="00F13D8F" w:rsidRPr="005C11A9" w:rsidRDefault="00F13D8F" w:rsidP="00BD5C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11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C11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ameter estimates and likelihood scor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branch–site models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ML</w:t>
            </w:r>
            <w:proofErr w:type="spellEnd"/>
          </w:p>
        </w:tc>
      </w:tr>
      <w:tr w:rsidR="00F13D8F" w:rsidRPr="00953F07" w:rsidTr="00BD5CCF"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5859" w:type="dxa"/>
            <w:tcBorders>
              <w:top w:val="single" w:sz="12" w:space="0" w:color="auto"/>
              <w:bottom w:val="single" w:sz="12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imates of parameter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L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13D8F" w:rsidRPr="00ED6665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T</w:t>
            </w:r>
            <w:r w:rsidRPr="004C68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ly selected sites </w:t>
            </w:r>
            <w:proofErr w:type="spellStart"/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B</w:t>
            </w:r>
            <w:r w:rsidRPr="006276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F13D8F" w:rsidRPr="00990225" w:rsidTr="00BD5CCF">
        <w:tc>
          <w:tcPr>
            <w:tcW w:w="13149" w:type="dxa"/>
            <w:gridSpan w:val="5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ient clade as foreground</w:t>
            </w:r>
          </w:p>
        </w:tc>
      </w:tr>
      <w:tr w:rsidR="00F13D8F" w:rsidRPr="00953F07" w:rsidTr="00BD5CCF">
        <w:tc>
          <w:tcPr>
            <w:tcW w:w="1053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=1</w:t>
            </w:r>
          </w:p>
        </w:tc>
        <w:tc>
          <w:tcPr>
            <w:tcW w:w="5859" w:type="dxa"/>
          </w:tcPr>
          <w:p w:rsidR="00F13D8F" w:rsidRPr="00265EFB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04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1976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66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986</w:t>
            </w:r>
          </w:p>
          <w:p w:rsidR="00F13D8F" w:rsidRPr="00B42E54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g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6154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000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6154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00</w:t>
            </w:r>
          </w:p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g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6154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0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265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0.12982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0.12982</w:t>
            </w:r>
          </w:p>
        </w:tc>
        <w:tc>
          <w:tcPr>
            <w:tcW w:w="1701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D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90.549324</w:t>
            </w:r>
          </w:p>
        </w:tc>
        <w:tc>
          <w:tcPr>
            <w:tcW w:w="1560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&lt;0.50</w:t>
            </w:r>
          </w:p>
        </w:tc>
        <w:tc>
          <w:tcPr>
            <w:tcW w:w="2976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D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E 0.779,10 V 0.509,32 E 0.897</w:t>
            </w:r>
          </w:p>
        </w:tc>
      </w:tr>
      <w:tr w:rsidR="00F13D8F" w:rsidRPr="00990225" w:rsidTr="00BD5CCF">
        <w:tc>
          <w:tcPr>
            <w:tcW w:w="13149" w:type="dxa"/>
            <w:gridSpan w:val="5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mediate clade as foreground</w:t>
            </w:r>
          </w:p>
        </w:tc>
      </w:tr>
      <w:tr w:rsidR="00F13D8F" w:rsidRPr="00953F07" w:rsidTr="00BD5CCF">
        <w:tc>
          <w:tcPr>
            <w:tcW w:w="1053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=1</w:t>
            </w:r>
          </w:p>
        </w:tc>
        <w:tc>
          <w:tcPr>
            <w:tcW w:w="5859" w:type="dxa"/>
          </w:tcPr>
          <w:p w:rsidR="00F13D8F" w:rsidRPr="00B42E54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817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12159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528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0785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13D8F" w:rsidRPr="00B42E54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g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6192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000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6192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0000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g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6192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000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0.48495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0.48495</w:t>
            </w:r>
          </w:p>
        </w:tc>
        <w:tc>
          <w:tcPr>
            <w:tcW w:w="1701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D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91.005041</w:t>
            </w:r>
          </w:p>
        </w:tc>
        <w:tc>
          <w:tcPr>
            <w:tcW w:w="1560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976" w:type="dxa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D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N 0.873</w:t>
            </w:r>
          </w:p>
        </w:tc>
      </w:tr>
      <w:tr w:rsidR="00F13D8F" w:rsidRPr="00990225" w:rsidTr="00BD5CCF">
        <w:tc>
          <w:tcPr>
            <w:tcW w:w="13149" w:type="dxa"/>
            <w:gridSpan w:val="5"/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ern clade as foreground</w:t>
            </w:r>
          </w:p>
        </w:tc>
      </w:tr>
      <w:tr w:rsidR="00F13D8F" w:rsidRPr="00953F07" w:rsidTr="00BD5CCF">
        <w:tc>
          <w:tcPr>
            <w:tcW w:w="1053" w:type="dxa"/>
            <w:tcBorders>
              <w:bottom w:val="single" w:sz="4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=1</w:t>
            </w:r>
          </w:p>
        </w:tc>
        <w:tc>
          <w:tcPr>
            <w:tcW w:w="5859" w:type="dxa"/>
            <w:tcBorders>
              <w:bottom w:val="single" w:sz="4" w:space="0" w:color="auto"/>
            </w:tcBorders>
          </w:tcPr>
          <w:p w:rsidR="00F13D8F" w:rsidRPr="00B42E54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o.74546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0.11103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12491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850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1860</w:t>
            </w:r>
          </w:p>
          <w:p w:rsidR="00F13D8F" w:rsidRPr="00B42E54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g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0.06288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000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06288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0000</w:t>
            </w:r>
          </w:p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grou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42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 xml:space="preserve">0.06288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.00000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a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9.51076</w:t>
            </w:r>
            <w:r w:rsidRPr="00307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77"/>
            </w:r>
            <w:r w:rsidRPr="0095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b</w:t>
            </w:r>
            <w:r w:rsidRPr="00953F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9.510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89.6947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13D8F" w:rsidRPr="00953F07" w:rsidRDefault="00F13D8F" w:rsidP="00BD5CCF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2316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 0.527,11 R 0.508,15 A 0.931,34 K 0.613,43 H 0.659,47 D 0.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:rsidR="00955891" w:rsidRPr="00320861" w:rsidRDefault="00955891" w:rsidP="00C8753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GoBack"/>
      <w:bookmarkEnd w:id="0"/>
    </w:p>
    <w:sectPr w:rsidR="00955891" w:rsidRPr="00320861" w:rsidSect="0099022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CAA" w:rsidRDefault="00484CAA" w:rsidP="008E29C6">
      <w:pPr>
        <w:spacing w:after="0" w:line="240" w:lineRule="auto"/>
      </w:pPr>
      <w:r>
        <w:separator/>
      </w:r>
    </w:p>
  </w:endnote>
  <w:endnote w:type="continuationSeparator" w:id="0">
    <w:p w:rsidR="00484CAA" w:rsidRDefault="00484CAA" w:rsidP="008E2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CAA" w:rsidRDefault="00484CAA" w:rsidP="008E29C6">
      <w:pPr>
        <w:spacing w:after="0" w:line="240" w:lineRule="auto"/>
      </w:pPr>
      <w:r>
        <w:separator/>
      </w:r>
    </w:p>
  </w:footnote>
  <w:footnote w:type="continuationSeparator" w:id="0">
    <w:p w:rsidR="00484CAA" w:rsidRDefault="00484CAA" w:rsidP="008E2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90225"/>
    <w:rsid w:val="0000050B"/>
    <w:rsid w:val="000009A2"/>
    <w:rsid w:val="00003B19"/>
    <w:rsid w:val="000074B9"/>
    <w:rsid w:val="00012E8C"/>
    <w:rsid w:val="0001334E"/>
    <w:rsid w:val="00013835"/>
    <w:rsid w:val="0001530F"/>
    <w:rsid w:val="00016AE9"/>
    <w:rsid w:val="000170D6"/>
    <w:rsid w:val="00023E8D"/>
    <w:rsid w:val="00023F9F"/>
    <w:rsid w:val="00024F18"/>
    <w:rsid w:val="0002548B"/>
    <w:rsid w:val="00025B95"/>
    <w:rsid w:val="00027978"/>
    <w:rsid w:val="000304C9"/>
    <w:rsid w:val="00032CE7"/>
    <w:rsid w:val="00046C1A"/>
    <w:rsid w:val="00047FE6"/>
    <w:rsid w:val="000522D3"/>
    <w:rsid w:val="000534EF"/>
    <w:rsid w:val="00053D33"/>
    <w:rsid w:val="00054474"/>
    <w:rsid w:val="00060E88"/>
    <w:rsid w:val="00063A56"/>
    <w:rsid w:val="00071328"/>
    <w:rsid w:val="00082E65"/>
    <w:rsid w:val="00082F76"/>
    <w:rsid w:val="00085BAA"/>
    <w:rsid w:val="0008665C"/>
    <w:rsid w:val="00090CA2"/>
    <w:rsid w:val="00091BAB"/>
    <w:rsid w:val="000922D3"/>
    <w:rsid w:val="0009471A"/>
    <w:rsid w:val="00096DD0"/>
    <w:rsid w:val="000A00FB"/>
    <w:rsid w:val="000A33AA"/>
    <w:rsid w:val="000A4EA1"/>
    <w:rsid w:val="000B02C8"/>
    <w:rsid w:val="000B1039"/>
    <w:rsid w:val="000B278A"/>
    <w:rsid w:val="000C21AA"/>
    <w:rsid w:val="000C2BC7"/>
    <w:rsid w:val="000C31F9"/>
    <w:rsid w:val="000C4466"/>
    <w:rsid w:val="000C5A33"/>
    <w:rsid w:val="000C5F25"/>
    <w:rsid w:val="000D0BEE"/>
    <w:rsid w:val="000D0CEC"/>
    <w:rsid w:val="000D183E"/>
    <w:rsid w:val="000D46F8"/>
    <w:rsid w:val="000E1B07"/>
    <w:rsid w:val="000E4E58"/>
    <w:rsid w:val="000F2FDF"/>
    <w:rsid w:val="000F6205"/>
    <w:rsid w:val="00106E76"/>
    <w:rsid w:val="00107C61"/>
    <w:rsid w:val="00110319"/>
    <w:rsid w:val="00110A28"/>
    <w:rsid w:val="00111EFA"/>
    <w:rsid w:val="00112CCF"/>
    <w:rsid w:val="00117587"/>
    <w:rsid w:val="001214F0"/>
    <w:rsid w:val="00124BAB"/>
    <w:rsid w:val="00134991"/>
    <w:rsid w:val="00134F38"/>
    <w:rsid w:val="0013548C"/>
    <w:rsid w:val="001358E2"/>
    <w:rsid w:val="001427F3"/>
    <w:rsid w:val="00145541"/>
    <w:rsid w:val="0015414D"/>
    <w:rsid w:val="00155B94"/>
    <w:rsid w:val="001562CE"/>
    <w:rsid w:val="00156C8C"/>
    <w:rsid w:val="00164324"/>
    <w:rsid w:val="00164C49"/>
    <w:rsid w:val="001672D1"/>
    <w:rsid w:val="00167E65"/>
    <w:rsid w:val="00170F88"/>
    <w:rsid w:val="00174391"/>
    <w:rsid w:val="001849CE"/>
    <w:rsid w:val="00190A0C"/>
    <w:rsid w:val="00192720"/>
    <w:rsid w:val="001A0B77"/>
    <w:rsid w:val="001A1E2B"/>
    <w:rsid w:val="001A2122"/>
    <w:rsid w:val="001A505B"/>
    <w:rsid w:val="001A6E02"/>
    <w:rsid w:val="001B1B26"/>
    <w:rsid w:val="001B1D76"/>
    <w:rsid w:val="001B36B0"/>
    <w:rsid w:val="001B76F9"/>
    <w:rsid w:val="001C39B0"/>
    <w:rsid w:val="001C4C9D"/>
    <w:rsid w:val="001D0CB5"/>
    <w:rsid w:val="001D1280"/>
    <w:rsid w:val="001D1F81"/>
    <w:rsid w:val="001D2DEC"/>
    <w:rsid w:val="001D30A4"/>
    <w:rsid w:val="001E16DA"/>
    <w:rsid w:val="001E4E71"/>
    <w:rsid w:val="001E74DC"/>
    <w:rsid w:val="001E7A74"/>
    <w:rsid w:val="001F1154"/>
    <w:rsid w:val="001F398A"/>
    <w:rsid w:val="001F5736"/>
    <w:rsid w:val="001F7456"/>
    <w:rsid w:val="0020068A"/>
    <w:rsid w:val="00213A2A"/>
    <w:rsid w:val="0021696B"/>
    <w:rsid w:val="002220D0"/>
    <w:rsid w:val="0022351C"/>
    <w:rsid w:val="00224C74"/>
    <w:rsid w:val="00225E63"/>
    <w:rsid w:val="00231649"/>
    <w:rsid w:val="00231DDC"/>
    <w:rsid w:val="002321FB"/>
    <w:rsid w:val="00232FDF"/>
    <w:rsid w:val="00233020"/>
    <w:rsid w:val="002337A2"/>
    <w:rsid w:val="00241157"/>
    <w:rsid w:val="00242245"/>
    <w:rsid w:val="002439FC"/>
    <w:rsid w:val="00245D66"/>
    <w:rsid w:val="002463DE"/>
    <w:rsid w:val="002516CE"/>
    <w:rsid w:val="00251F2A"/>
    <w:rsid w:val="002530AB"/>
    <w:rsid w:val="00256440"/>
    <w:rsid w:val="00264AC1"/>
    <w:rsid w:val="00265867"/>
    <w:rsid w:val="00265A30"/>
    <w:rsid w:val="00265C53"/>
    <w:rsid w:val="00265EFB"/>
    <w:rsid w:val="00265F7D"/>
    <w:rsid w:val="00270F10"/>
    <w:rsid w:val="002714BB"/>
    <w:rsid w:val="00275292"/>
    <w:rsid w:val="0028162D"/>
    <w:rsid w:val="002821FC"/>
    <w:rsid w:val="00283521"/>
    <w:rsid w:val="002866C1"/>
    <w:rsid w:val="00294CE4"/>
    <w:rsid w:val="002959CB"/>
    <w:rsid w:val="00297893"/>
    <w:rsid w:val="002A0D69"/>
    <w:rsid w:val="002A2E85"/>
    <w:rsid w:val="002A38E1"/>
    <w:rsid w:val="002A6625"/>
    <w:rsid w:val="002A6D38"/>
    <w:rsid w:val="002A7B03"/>
    <w:rsid w:val="002B301F"/>
    <w:rsid w:val="002B380F"/>
    <w:rsid w:val="002B48B0"/>
    <w:rsid w:val="002B4B19"/>
    <w:rsid w:val="002C2DC6"/>
    <w:rsid w:val="002C52F6"/>
    <w:rsid w:val="002C5846"/>
    <w:rsid w:val="002C5B32"/>
    <w:rsid w:val="002C6234"/>
    <w:rsid w:val="002C6B34"/>
    <w:rsid w:val="002C7FC1"/>
    <w:rsid w:val="002D02FA"/>
    <w:rsid w:val="002D0699"/>
    <w:rsid w:val="002D1236"/>
    <w:rsid w:val="002D3E9F"/>
    <w:rsid w:val="002D4106"/>
    <w:rsid w:val="002E0457"/>
    <w:rsid w:val="002E26BE"/>
    <w:rsid w:val="002E3EBF"/>
    <w:rsid w:val="002F0E34"/>
    <w:rsid w:val="002F2044"/>
    <w:rsid w:val="002F7D12"/>
    <w:rsid w:val="003045D5"/>
    <w:rsid w:val="00310E0B"/>
    <w:rsid w:val="00316102"/>
    <w:rsid w:val="003176EC"/>
    <w:rsid w:val="00320733"/>
    <w:rsid w:val="00320861"/>
    <w:rsid w:val="00321B9A"/>
    <w:rsid w:val="00323DD4"/>
    <w:rsid w:val="00324903"/>
    <w:rsid w:val="00330E57"/>
    <w:rsid w:val="0033343F"/>
    <w:rsid w:val="003349E3"/>
    <w:rsid w:val="00334E3F"/>
    <w:rsid w:val="00341FB9"/>
    <w:rsid w:val="00343C7D"/>
    <w:rsid w:val="00344457"/>
    <w:rsid w:val="003531C8"/>
    <w:rsid w:val="00354F74"/>
    <w:rsid w:val="0035567C"/>
    <w:rsid w:val="0035669C"/>
    <w:rsid w:val="00362FFD"/>
    <w:rsid w:val="003670E4"/>
    <w:rsid w:val="003700AD"/>
    <w:rsid w:val="00370E87"/>
    <w:rsid w:val="00371D54"/>
    <w:rsid w:val="0037202A"/>
    <w:rsid w:val="00373281"/>
    <w:rsid w:val="00373E94"/>
    <w:rsid w:val="00376EE2"/>
    <w:rsid w:val="003810B4"/>
    <w:rsid w:val="00382278"/>
    <w:rsid w:val="00382439"/>
    <w:rsid w:val="00382C6B"/>
    <w:rsid w:val="00386437"/>
    <w:rsid w:val="00391F97"/>
    <w:rsid w:val="0039244B"/>
    <w:rsid w:val="00394B89"/>
    <w:rsid w:val="00396F92"/>
    <w:rsid w:val="00396FAD"/>
    <w:rsid w:val="003A0054"/>
    <w:rsid w:val="003A3CE9"/>
    <w:rsid w:val="003A3F98"/>
    <w:rsid w:val="003B1AD9"/>
    <w:rsid w:val="003C1020"/>
    <w:rsid w:val="003C21F4"/>
    <w:rsid w:val="003C34E6"/>
    <w:rsid w:val="003C5A16"/>
    <w:rsid w:val="003C7569"/>
    <w:rsid w:val="003D273A"/>
    <w:rsid w:val="003D3A8B"/>
    <w:rsid w:val="003D5F44"/>
    <w:rsid w:val="003D6ABE"/>
    <w:rsid w:val="003D6AE2"/>
    <w:rsid w:val="003E0369"/>
    <w:rsid w:val="003E1253"/>
    <w:rsid w:val="003E213B"/>
    <w:rsid w:val="003E51E7"/>
    <w:rsid w:val="003F21EF"/>
    <w:rsid w:val="003F24C3"/>
    <w:rsid w:val="003F5BD0"/>
    <w:rsid w:val="003F7A58"/>
    <w:rsid w:val="004033EE"/>
    <w:rsid w:val="004047C6"/>
    <w:rsid w:val="00407DE0"/>
    <w:rsid w:val="004149EF"/>
    <w:rsid w:val="00417AF8"/>
    <w:rsid w:val="004203E0"/>
    <w:rsid w:val="004234C2"/>
    <w:rsid w:val="004240EB"/>
    <w:rsid w:val="00427173"/>
    <w:rsid w:val="004278B5"/>
    <w:rsid w:val="0043278E"/>
    <w:rsid w:val="00434757"/>
    <w:rsid w:val="004376A5"/>
    <w:rsid w:val="00441A65"/>
    <w:rsid w:val="00445203"/>
    <w:rsid w:val="0045134A"/>
    <w:rsid w:val="00455711"/>
    <w:rsid w:val="004569B5"/>
    <w:rsid w:val="00457ADE"/>
    <w:rsid w:val="00461ACF"/>
    <w:rsid w:val="00464937"/>
    <w:rsid w:val="004704C9"/>
    <w:rsid w:val="00470E42"/>
    <w:rsid w:val="00471E15"/>
    <w:rsid w:val="00472901"/>
    <w:rsid w:val="004764A5"/>
    <w:rsid w:val="0047729C"/>
    <w:rsid w:val="00477959"/>
    <w:rsid w:val="00484CAA"/>
    <w:rsid w:val="0048504E"/>
    <w:rsid w:val="00485B1B"/>
    <w:rsid w:val="0048627B"/>
    <w:rsid w:val="00490BC3"/>
    <w:rsid w:val="00492392"/>
    <w:rsid w:val="004A47FA"/>
    <w:rsid w:val="004A5334"/>
    <w:rsid w:val="004A5553"/>
    <w:rsid w:val="004B23E5"/>
    <w:rsid w:val="004B3B8A"/>
    <w:rsid w:val="004B4C2E"/>
    <w:rsid w:val="004C22E7"/>
    <w:rsid w:val="004C3A4D"/>
    <w:rsid w:val="004C4218"/>
    <w:rsid w:val="004C5F4C"/>
    <w:rsid w:val="004C6886"/>
    <w:rsid w:val="004C7E44"/>
    <w:rsid w:val="004D4697"/>
    <w:rsid w:val="004D4D2C"/>
    <w:rsid w:val="004D5570"/>
    <w:rsid w:val="004D5682"/>
    <w:rsid w:val="004E430D"/>
    <w:rsid w:val="004E7254"/>
    <w:rsid w:val="004E7986"/>
    <w:rsid w:val="004F1A96"/>
    <w:rsid w:val="004F258E"/>
    <w:rsid w:val="004F3227"/>
    <w:rsid w:val="00500213"/>
    <w:rsid w:val="00502492"/>
    <w:rsid w:val="005027B8"/>
    <w:rsid w:val="0050522E"/>
    <w:rsid w:val="00510A76"/>
    <w:rsid w:val="005134A7"/>
    <w:rsid w:val="00513977"/>
    <w:rsid w:val="00513B21"/>
    <w:rsid w:val="005149B0"/>
    <w:rsid w:val="00515B6C"/>
    <w:rsid w:val="0051716C"/>
    <w:rsid w:val="005174A1"/>
    <w:rsid w:val="00517C09"/>
    <w:rsid w:val="00517E51"/>
    <w:rsid w:val="00522955"/>
    <w:rsid w:val="00523785"/>
    <w:rsid w:val="00525CB8"/>
    <w:rsid w:val="00526383"/>
    <w:rsid w:val="0052649E"/>
    <w:rsid w:val="005271AA"/>
    <w:rsid w:val="005329D7"/>
    <w:rsid w:val="00536948"/>
    <w:rsid w:val="00536BDA"/>
    <w:rsid w:val="00537ED5"/>
    <w:rsid w:val="005404D3"/>
    <w:rsid w:val="00540969"/>
    <w:rsid w:val="00540A1B"/>
    <w:rsid w:val="00546F1A"/>
    <w:rsid w:val="0055156F"/>
    <w:rsid w:val="00551F8A"/>
    <w:rsid w:val="005536AD"/>
    <w:rsid w:val="005545F8"/>
    <w:rsid w:val="00554AD0"/>
    <w:rsid w:val="00555A14"/>
    <w:rsid w:val="00561561"/>
    <w:rsid w:val="00561C0F"/>
    <w:rsid w:val="005673AC"/>
    <w:rsid w:val="0056748B"/>
    <w:rsid w:val="005707F2"/>
    <w:rsid w:val="00571AAE"/>
    <w:rsid w:val="00574C14"/>
    <w:rsid w:val="00574E28"/>
    <w:rsid w:val="00576561"/>
    <w:rsid w:val="00584544"/>
    <w:rsid w:val="00585BD1"/>
    <w:rsid w:val="00586592"/>
    <w:rsid w:val="005867FC"/>
    <w:rsid w:val="00587BFB"/>
    <w:rsid w:val="00590D28"/>
    <w:rsid w:val="005911C5"/>
    <w:rsid w:val="005955EE"/>
    <w:rsid w:val="00595E70"/>
    <w:rsid w:val="00597082"/>
    <w:rsid w:val="005A17DA"/>
    <w:rsid w:val="005A4822"/>
    <w:rsid w:val="005A4D61"/>
    <w:rsid w:val="005A54F8"/>
    <w:rsid w:val="005B5198"/>
    <w:rsid w:val="005B5E68"/>
    <w:rsid w:val="005B79F4"/>
    <w:rsid w:val="005C0F3E"/>
    <w:rsid w:val="005C11A9"/>
    <w:rsid w:val="005C2FCB"/>
    <w:rsid w:val="005D1799"/>
    <w:rsid w:val="005D2498"/>
    <w:rsid w:val="005D4645"/>
    <w:rsid w:val="005D606F"/>
    <w:rsid w:val="005E365A"/>
    <w:rsid w:val="005E3F64"/>
    <w:rsid w:val="005F1182"/>
    <w:rsid w:val="005F7613"/>
    <w:rsid w:val="005F78E9"/>
    <w:rsid w:val="005F7DBC"/>
    <w:rsid w:val="00600C0A"/>
    <w:rsid w:val="00603361"/>
    <w:rsid w:val="00606AA8"/>
    <w:rsid w:val="00607CC9"/>
    <w:rsid w:val="00607EE9"/>
    <w:rsid w:val="0061769A"/>
    <w:rsid w:val="00621177"/>
    <w:rsid w:val="00621C13"/>
    <w:rsid w:val="00621EA9"/>
    <w:rsid w:val="00622B67"/>
    <w:rsid w:val="006235BD"/>
    <w:rsid w:val="006368B2"/>
    <w:rsid w:val="006454E5"/>
    <w:rsid w:val="00646717"/>
    <w:rsid w:val="006510D1"/>
    <w:rsid w:val="006521C2"/>
    <w:rsid w:val="00654B6E"/>
    <w:rsid w:val="00660709"/>
    <w:rsid w:val="00660F81"/>
    <w:rsid w:val="00662CAF"/>
    <w:rsid w:val="006643E7"/>
    <w:rsid w:val="00675070"/>
    <w:rsid w:val="006753A8"/>
    <w:rsid w:val="00676C40"/>
    <w:rsid w:val="00680530"/>
    <w:rsid w:val="006815E1"/>
    <w:rsid w:val="00690BDB"/>
    <w:rsid w:val="00697945"/>
    <w:rsid w:val="006A1123"/>
    <w:rsid w:val="006A7CED"/>
    <w:rsid w:val="006B00CD"/>
    <w:rsid w:val="006B049A"/>
    <w:rsid w:val="006B1D2B"/>
    <w:rsid w:val="006B3343"/>
    <w:rsid w:val="006B33E2"/>
    <w:rsid w:val="006C0390"/>
    <w:rsid w:val="006C1A0A"/>
    <w:rsid w:val="006C2111"/>
    <w:rsid w:val="006C2E2A"/>
    <w:rsid w:val="006C5951"/>
    <w:rsid w:val="006D01D0"/>
    <w:rsid w:val="006D5B59"/>
    <w:rsid w:val="006E1087"/>
    <w:rsid w:val="006E1252"/>
    <w:rsid w:val="006E2BE9"/>
    <w:rsid w:val="006E396E"/>
    <w:rsid w:val="006E7729"/>
    <w:rsid w:val="006F1C15"/>
    <w:rsid w:val="006F1EF2"/>
    <w:rsid w:val="006F3102"/>
    <w:rsid w:val="006F4257"/>
    <w:rsid w:val="006F4AAD"/>
    <w:rsid w:val="006F5D15"/>
    <w:rsid w:val="006F7533"/>
    <w:rsid w:val="00700C26"/>
    <w:rsid w:val="00703C01"/>
    <w:rsid w:val="0071279F"/>
    <w:rsid w:val="00712CDD"/>
    <w:rsid w:val="00712EC0"/>
    <w:rsid w:val="007131C6"/>
    <w:rsid w:val="00713491"/>
    <w:rsid w:val="007149C8"/>
    <w:rsid w:val="0072361D"/>
    <w:rsid w:val="00724ABC"/>
    <w:rsid w:val="00724DAF"/>
    <w:rsid w:val="007263BF"/>
    <w:rsid w:val="0073501C"/>
    <w:rsid w:val="0073624B"/>
    <w:rsid w:val="00741008"/>
    <w:rsid w:val="0074139A"/>
    <w:rsid w:val="00742C00"/>
    <w:rsid w:val="007436AD"/>
    <w:rsid w:val="0074565E"/>
    <w:rsid w:val="0075243C"/>
    <w:rsid w:val="00753EDC"/>
    <w:rsid w:val="007557F2"/>
    <w:rsid w:val="00760F06"/>
    <w:rsid w:val="00765CE6"/>
    <w:rsid w:val="007708DD"/>
    <w:rsid w:val="007723AA"/>
    <w:rsid w:val="00773786"/>
    <w:rsid w:val="00774B20"/>
    <w:rsid w:val="007758F8"/>
    <w:rsid w:val="00776B85"/>
    <w:rsid w:val="00781486"/>
    <w:rsid w:val="00782CB2"/>
    <w:rsid w:val="00783355"/>
    <w:rsid w:val="00791571"/>
    <w:rsid w:val="00791C45"/>
    <w:rsid w:val="00792848"/>
    <w:rsid w:val="007A0FFE"/>
    <w:rsid w:val="007A26AE"/>
    <w:rsid w:val="007A4929"/>
    <w:rsid w:val="007A4D87"/>
    <w:rsid w:val="007B0C2F"/>
    <w:rsid w:val="007B684A"/>
    <w:rsid w:val="007B725D"/>
    <w:rsid w:val="007B7A4B"/>
    <w:rsid w:val="007B7C9C"/>
    <w:rsid w:val="007C01D7"/>
    <w:rsid w:val="007C022F"/>
    <w:rsid w:val="007C1D29"/>
    <w:rsid w:val="007C498A"/>
    <w:rsid w:val="007D00C0"/>
    <w:rsid w:val="007D1A27"/>
    <w:rsid w:val="007D2FDC"/>
    <w:rsid w:val="007D5BBA"/>
    <w:rsid w:val="007D6A76"/>
    <w:rsid w:val="007F5125"/>
    <w:rsid w:val="007F7E05"/>
    <w:rsid w:val="00801541"/>
    <w:rsid w:val="00803B5D"/>
    <w:rsid w:val="00805A60"/>
    <w:rsid w:val="00806AA0"/>
    <w:rsid w:val="0081233C"/>
    <w:rsid w:val="008139C7"/>
    <w:rsid w:val="008151BF"/>
    <w:rsid w:val="00820BF2"/>
    <w:rsid w:val="00822426"/>
    <w:rsid w:val="00822866"/>
    <w:rsid w:val="008336A8"/>
    <w:rsid w:val="008366D8"/>
    <w:rsid w:val="00845197"/>
    <w:rsid w:val="00851C4F"/>
    <w:rsid w:val="00851C89"/>
    <w:rsid w:val="00853F4B"/>
    <w:rsid w:val="00854B6D"/>
    <w:rsid w:val="00854EC1"/>
    <w:rsid w:val="008553C0"/>
    <w:rsid w:val="0085663A"/>
    <w:rsid w:val="00860ECE"/>
    <w:rsid w:val="00862E5D"/>
    <w:rsid w:val="0086518E"/>
    <w:rsid w:val="008653FD"/>
    <w:rsid w:val="00866558"/>
    <w:rsid w:val="00875A67"/>
    <w:rsid w:val="00875B5D"/>
    <w:rsid w:val="00875F93"/>
    <w:rsid w:val="00881FD7"/>
    <w:rsid w:val="0088281C"/>
    <w:rsid w:val="00885C2E"/>
    <w:rsid w:val="008871FF"/>
    <w:rsid w:val="008A0143"/>
    <w:rsid w:val="008A0B73"/>
    <w:rsid w:val="008A19E7"/>
    <w:rsid w:val="008A3FAA"/>
    <w:rsid w:val="008A5E83"/>
    <w:rsid w:val="008B200B"/>
    <w:rsid w:val="008B4238"/>
    <w:rsid w:val="008B45A6"/>
    <w:rsid w:val="008B59B2"/>
    <w:rsid w:val="008B66E0"/>
    <w:rsid w:val="008C1AEB"/>
    <w:rsid w:val="008C39AE"/>
    <w:rsid w:val="008D305E"/>
    <w:rsid w:val="008D3DA4"/>
    <w:rsid w:val="008D5C5F"/>
    <w:rsid w:val="008D7445"/>
    <w:rsid w:val="008E1C94"/>
    <w:rsid w:val="008E1FEE"/>
    <w:rsid w:val="008E29C6"/>
    <w:rsid w:val="008E490A"/>
    <w:rsid w:val="008E603F"/>
    <w:rsid w:val="008E7595"/>
    <w:rsid w:val="008F02FD"/>
    <w:rsid w:val="008F1519"/>
    <w:rsid w:val="008F1CED"/>
    <w:rsid w:val="008F21C6"/>
    <w:rsid w:val="008F2424"/>
    <w:rsid w:val="008F611F"/>
    <w:rsid w:val="008F7AF8"/>
    <w:rsid w:val="0090072D"/>
    <w:rsid w:val="00901BF0"/>
    <w:rsid w:val="00902279"/>
    <w:rsid w:val="009036E9"/>
    <w:rsid w:val="0090541F"/>
    <w:rsid w:val="00906614"/>
    <w:rsid w:val="00906C86"/>
    <w:rsid w:val="00912C83"/>
    <w:rsid w:val="00914F54"/>
    <w:rsid w:val="00915BE7"/>
    <w:rsid w:val="009209F5"/>
    <w:rsid w:val="00921D7A"/>
    <w:rsid w:val="00922DA7"/>
    <w:rsid w:val="009251F8"/>
    <w:rsid w:val="009328FF"/>
    <w:rsid w:val="00934D58"/>
    <w:rsid w:val="00935D16"/>
    <w:rsid w:val="00937EE8"/>
    <w:rsid w:val="009420ED"/>
    <w:rsid w:val="0094351E"/>
    <w:rsid w:val="0094389A"/>
    <w:rsid w:val="00943BC8"/>
    <w:rsid w:val="009446D2"/>
    <w:rsid w:val="0094775D"/>
    <w:rsid w:val="00955891"/>
    <w:rsid w:val="00955939"/>
    <w:rsid w:val="00956614"/>
    <w:rsid w:val="00963F56"/>
    <w:rsid w:val="00967E41"/>
    <w:rsid w:val="0097091A"/>
    <w:rsid w:val="00971612"/>
    <w:rsid w:val="009727F1"/>
    <w:rsid w:val="00973251"/>
    <w:rsid w:val="009848F7"/>
    <w:rsid w:val="00984AB9"/>
    <w:rsid w:val="00990225"/>
    <w:rsid w:val="00994A13"/>
    <w:rsid w:val="00995591"/>
    <w:rsid w:val="0099767F"/>
    <w:rsid w:val="00997741"/>
    <w:rsid w:val="009A2B6E"/>
    <w:rsid w:val="009A2F1F"/>
    <w:rsid w:val="009A3B19"/>
    <w:rsid w:val="009A653E"/>
    <w:rsid w:val="009B1B98"/>
    <w:rsid w:val="009B3762"/>
    <w:rsid w:val="009B450E"/>
    <w:rsid w:val="009C38C7"/>
    <w:rsid w:val="009C5284"/>
    <w:rsid w:val="009C5E77"/>
    <w:rsid w:val="009C64BE"/>
    <w:rsid w:val="009C6AA9"/>
    <w:rsid w:val="009C765F"/>
    <w:rsid w:val="009D5167"/>
    <w:rsid w:val="009D573A"/>
    <w:rsid w:val="009E0FCC"/>
    <w:rsid w:val="009F07D4"/>
    <w:rsid w:val="009F6E07"/>
    <w:rsid w:val="009F7615"/>
    <w:rsid w:val="009F79AC"/>
    <w:rsid w:val="00A00023"/>
    <w:rsid w:val="00A00E7C"/>
    <w:rsid w:val="00A01AF4"/>
    <w:rsid w:val="00A02A53"/>
    <w:rsid w:val="00A03A94"/>
    <w:rsid w:val="00A03F20"/>
    <w:rsid w:val="00A12537"/>
    <w:rsid w:val="00A13C09"/>
    <w:rsid w:val="00A145F3"/>
    <w:rsid w:val="00A151FE"/>
    <w:rsid w:val="00A1786F"/>
    <w:rsid w:val="00A1794A"/>
    <w:rsid w:val="00A2519B"/>
    <w:rsid w:val="00A31C80"/>
    <w:rsid w:val="00A328F9"/>
    <w:rsid w:val="00A32A33"/>
    <w:rsid w:val="00A32C9A"/>
    <w:rsid w:val="00A37A81"/>
    <w:rsid w:val="00A416EF"/>
    <w:rsid w:val="00A43AAE"/>
    <w:rsid w:val="00A44DCA"/>
    <w:rsid w:val="00A51530"/>
    <w:rsid w:val="00A526CA"/>
    <w:rsid w:val="00A52BBB"/>
    <w:rsid w:val="00A52CC8"/>
    <w:rsid w:val="00A53FD9"/>
    <w:rsid w:val="00A549F3"/>
    <w:rsid w:val="00A54E45"/>
    <w:rsid w:val="00A56277"/>
    <w:rsid w:val="00A63999"/>
    <w:rsid w:val="00A64D80"/>
    <w:rsid w:val="00A6749A"/>
    <w:rsid w:val="00A67EC2"/>
    <w:rsid w:val="00A7573F"/>
    <w:rsid w:val="00A765B3"/>
    <w:rsid w:val="00A8064E"/>
    <w:rsid w:val="00A827C2"/>
    <w:rsid w:val="00A84C3E"/>
    <w:rsid w:val="00A8560E"/>
    <w:rsid w:val="00A87F9B"/>
    <w:rsid w:val="00A904B8"/>
    <w:rsid w:val="00A908C0"/>
    <w:rsid w:val="00A914BF"/>
    <w:rsid w:val="00A917FC"/>
    <w:rsid w:val="00A92175"/>
    <w:rsid w:val="00A9743B"/>
    <w:rsid w:val="00AA43B5"/>
    <w:rsid w:val="00AB196A"/>
    <w:rsid w:val="00AB322E"/>
    <w:rsid w:val="00AB4D0C"/>
    <w:rsid w:val="00AB6DBE"/>
    <w:rsid w:val="00AC1C07"/>
    <w:rsid w:val="00AC3D02"/>
    <w:rsid w:val="00AC6761"/>
    <w:rsid w:val="00AC7316"/>
    <w:rsid w:val="00AE0F97"/>
    <w:rsid w:val="00AE184D"/>
    <w:rsid w:val="00AE5D54"/>
    <w:rsid w:val="00AE5E1D"/>
    <w:rsid w:val="00AE606C"/>
    <w:rsid w:val="00AF09BD"/>
    <w:rsid w:val="00AF247E"/>
    <w:rsid w:val="00AF46AA"/>
    <w:rsid w:val="00AF4931"/>
    <w:rsid w:val="00AF4A9F"/>
    <w:rsid w:val="00AF62BF"/>
    <w:rsid w:val="00B013D4"/>
    <w:rsid w:val="00B01C05"/>
    <w:rsid w:val="00B0365D"/>
    <w:rsid w:val="00B0494D"/>
    <w:rsid w:val="00B07F72"/>
    <w:rsid w:val="00B11F35"/>
    <w:rsid w:val="00B122FF"/>
    <w:rsid w:val="00B1508B"/>
    <w:rsid w:val="00B1597E"/>
    <w:rsid w:val="00B23C22"/>
    <w:rsid w:val="00B3123A"/>
    <w:rsid w:val="00B35774"/>
    <w:rsid w:val="00B35F91"/>
    <w:rsid w:val="00B37636"/>
    <w:rsid w:val="00B4475E"/>
    <w:rsid w:val="00B44B61"/>
    <w:rsid w:val="00B46A8B"/>
    <w:rsid w:val="00B473F6"/>
    <w:rsid w:val="00B50D42"/>
    <w:rsid w:val="00B556CB"/>
    <w:rsid w:val="00B57559"/>
    <w:rsid w:val="00B610C1"/>
    <w:rsid w:val="00B61444"/>
    <w:rsid w:val="00B65450"/>
    <w:rsid w:val="00B65F1F"/>
    <w:rsid w:val="00B73D11"/>
    <w:rsid w:val="00B76FD4"/>
    <w:rsid w:val="00B77885"/>
    <w:rsid w:val="00B77D96"/>
    <w:rsid w:val="00B8068C"/>
    <w:rsid w:val="00B80893"/>
    <w:rsid w:val="00B8768E"/>
    <w:rsid w:val="00B90B71"/>
    <w:rsid w:val="00B926FF"/>
    <w:rsid w:val="00B943FB"/>
    <w:rsid w:val="00B965D6"/>
    <w:rsid w:val="00B97490"/>
    <w:rsid w:val="00B97910"/>
    <w:rsid w:val="00B97DC6"/>
    <w:rsid w:val="00BA26B2"/>
    <w:rsid w:val="00BA27CD"/>
    <w:rsid w:val="00BA389B"/>
    <w:rsid w:val="00BA52E1"/>
    <w:rsid w:val="00BA6640"/>
    <w:rsid w:val="00BB0A5E"/>
    <w:rsid w:val="00BC386E"/>
    <w:rsid w:val="00BC41B6"/>
    <w:rsid w:val="00BC576D"/>
    <w:rsid w:val="00BC6856"/>
    <w:rsid w:val="00BD04BD"/>
    <w:rsid w:val="00BD78A1"/>
    <w:rsid w:val="00BF30C0"/>
    <w:rsid w:val="00BF3704"/>
    <w:rsid w:val="00BF3A54"/>
    <w:rsid w:val="00BF4941"/>
    <w:rsid w:val="00C044F0"/>
    <w:rsid w:val="00C05B0F"/>
    <w:rsid w:val="00C109EE"/>
    <w:rsid w:val="00C113CB"/>
    <w:rsid w:val="00C12750"/>
    <w:rsid w:val="00C1717B"/>
    <w:rsid w:val="00C206FF"/>
    <w:rsid w:val="00C22008"/>
    <w:rsid w:val="00C2240F"/>
    <w:rsid w:val="00C23905"/>
    <w:rsid w:val="00C23D06"/>
    <w:rsid w:val="00C31064"/>
    <w:rsid w:val="00C343B1"/>
    <w:rsid w:val="00C4135C"/>
    <w:rsid w:val="00C42926"/>
    <w:rsid w:val="00C4374D"/>
    <w:rsid w:val="00C447C2"/>
    <w:rsid w:val="00C51943"/>
    <w:rsid w:val="00C51B79"/>
    <w:rsid w:val="00C5352C"/>
    <w:rsid w:val="00C628F8"/>
    <w:rsid w:val="00C6449E"/>
    <w:rsid w:val="00C6468A"/>
    <w:rsid w:val="00C654B3"/>
    <w:rsid w:val="00C66A62"/>
    <w:rsid w:val="00C70DCB"/>
    <w:rsid w:val="00C72532"/>
    <w:rsid w:val="00C728CF"/>
    <w:rsid w:val="00C7504C"/>
    <w:rsid w:val="00C77751"/>
    <w:rsid w:val="00C83541"/>
    <w:rsid w:val="00C848B5"/>
    <w:rsid w:val="00C87539"/>
    <w:rsid w:val="00C900E1"/>
    <w:rsid w:val="00C92352"/>
    <w:rsid w:val="00C93D24"/>
    <w:rsid w:val="00C968C2"/>
    <w:rsid w:val="00C97B66"/>
    <w:rsid w:val="00CA1241"/>
    <w:rsid w:val="00CA2B76"/>
    <w:rsid w:val="00CA2C93"/>
    <w:rsid w:val="00CB0F93"/>
    <w:rsid w:val="00CB32CF"/>
    <w:rsid w:val="00CB443A"/>
    <w:rsid w:val="00CB5917"/>
    <w:rsid w:val="00CB670F"/>
    <w:rsid w:val="00CC0424"/>
    <w:rsid w:val="00CC1097"/>
    <w:rsid w:val="00CC5CC3"/>
    <w:rsid w:val="00CC5DC8"/>
    <w:rsid w:val="00CD033B"/>
    <w:rsid w:val="00CD74FF"/>
    <w:rsid w:val="00CE0B6C"/>
    <w:rsid w:val="00CE4AF1"/>
    <w:rsid w:val="00CE700F"/>
    <w:rsid w:val="00CF6144"/>
    <w:rsid w:val="00CF7746"/>
    <w:rsid w:val="00D22600"/>
    <w:rsid w:val="00D23072"/>
    <w:rsid w:val="00D242D5"/>
    <w:rsid w:val="00D261CB"/>
    <w:rsid w:val="00D304A4"/>
    <w:rsid w:val="00D3467C"/>
    <w:rsid w:val="00D35B81"/>
    <w:rsid w:val="00D407CF"/>
    <w:rsid w:val="00D42EA6"/>
    <w:rsid w:val="00D42FA5"/>
    <w:rsid w:val="00D42FF9"/>
    <w:rsid w:val="00D449A8"/>
    <w:rsid w:val="00D50804"/>
    <w:rsid w:val="00D525E1"/>
    <w:rsid w:val="00D52C66"/>
    <w:rsid w:val="00D52CA6"/>
    <w:rsid w:val="00D5485A"/>
    <w:rsid w:val="00D63EDA"/>
    <w:rsid w:val="00D74CA1"/>
    <w:rsid w:val="00D771D5"/>
    <w:rsid w:val="00D804AD"/>
    <w:rsid w:val="00D83668"/>
    <w:rsid w:val="00D83E27"/>
    <w:rsid w:val="00D83E57"/>
    <w:rsid w:val="00D8475D"/>
    <w:rsid w:val="00D87013"/>
    <w:rsid w:val="00D918E8"/>
    <w:rsid w:val="00D935CD"/>
    <w:rsid w:val="00D94CD9"/>
    <w:rsid w:val="00DA6A95"/>
    <w:rsid w:val="00DB1B56"/>
    <w:rsid w:val="00DC04D5"/>
    <w:rsid w:val="00DC05C5"/>
    <w:rsid w:val="00DC074D"/>
    <w:rsid w:val="00DC472C"/>
    <w:rsid w:val="00DC5BB6"/>
    <w:rsid w:val="00DC5BBB"/>
    <w:rsid w:val="00DC68B5"/>
    <w:rsid w:val="00DC761F"/>
    <w:rsid w:val="00DD5C8B"/>
    <w:rsid w:val="00DD6089"/>
    <w:rsid w:val="00DE68B3"/>
    <w:rsid w:val="00DE7B59"/>
    <w:rsid w:val="00DF10FA"/>
    <w:rsid w:val="00DF14B7"/>
    <w:rsid w:val="00DF64D0"/>
    <w:rsid w:val="00E00569"/>
    <w:rsid w:val="00E07ECE"/>
    <w:rsid w:val="00E10A24"/>
    <w:rsid w:val="00E10F30"/>
    <w:rsid w:val="00E131FE"/>
    <w:rsid w:val="00E15A9F"/>
    <w:rsid w:val="00E161AC"/>
    <w:rsid w:val="00E27E65"/>
    <w:rsid w:val="00E30504"/>
    <w:rsid w:val="00E312D3"/>
    <w:rsid w:val="00E415F4"/>
    <w:rsid w:val="00E46FC6"/>
    <w:rsid w:val="00E501C8"/>
    <w:rsid w:val="00E50D18"/>
    <w:rsid w:val="00E51413"/>
    <w:rsid w:val="00E5461C"/>
    <w:rsid w:val="00E5691D"/>
    <w:rsid w:val="00E56EFE"/>
    <w:rsid w:val="00E57294"/>
    <w:rsid w:val="00E60204"/>
    <w:rsid w:val="00E61045"/>
    <w:rsid w:val="00E647A9"/>
    <w:rsid w:val="00E66271"/>
    <w:rsid w:val="00E67485"/>
    <w:rsid w:val="00E7116D"/>
    <w:rsid w:val="00E71BBC"/>
    <w:rsid w:val="00E721A2"/>
    <w:rsid w:val="00E72FCE"/>
    <w:rsid w:val="00E7361C"/>
    <w:rsid w:val="00E74742"/>
    <w:rsid w:val="00E75906"/>
    <w:rsid w:val="00E75D29"/>
    <w:rsid w:val="00E813D7"/>
    <w:rsid w:val="00E85E88"/>
    <w:rsid w:val="00E867C9"/>
    <w:rsid w:val="00E86940"/>
    <w:rsid w:val="00E9710C"/>
    <w:rsid w:val="00EA01C2"/>
    <w:rsid w:val="00EA1550"/>
    <w:rsid w:val="00EA33A4"/>
    <w:rsid w:val="00EA426D"/>
    <w:rsid w:val="00EA42FE"/>
    <w:rsid w:val="00EA44F2"/>
    <w:rsid w:val="00EB00D4"/>
    <w:rsid w:val="00EB7C11"/>
    <w:rsid w:val="00EC1679"/>
    <w:rsid w:val="00ED042D"/>
    <w:rsid w:val="00ED4C92"/>
    <w:rsid w:val="00ED5DAD"/>
    <w:rsid w:val="00EE3AE5"/>
    <w:rsid w:val="00EE3B27"/>
    <w:rsid w:val="00EF014D"/>
    <w:rsid w:val="00EF3175"/>
    <w:rsid w:val="00EF6273"/>
    <w:rsid w:val="00EF68E5"/>
    <w:rsid w:val="00EF6B3D"/>
    <w:rsid w:val="00EF7BCF"/>
    <w:rsid w:val="00F03B00"/>
    <w:rsid w:val="00F07B42"/>
    <w:rsid w:val="00F07D46"/>
    <w:rsid w:val="00F11D98"/>
    <w:rsid w:val="00F13D8F"/>
    <w:rsid w:val="00F1477F"/>
    <w:rsid w:val="00F158AF"/>
    <w:rsid w:val="00F16A32"/>
    <w:rsid w:val="00F16C20"/>
    <w:rsid w:val="00F16DC6"/>
    <w:rsid w:val="00F21D17"/>
    <w:rsid w:val="00F23401"/>
    <w:rsid w:val="00F25299"/>
    <w:rsid w:val="00F25DC1"/>
    <w:rsid w:val="00F27FB3"/>
    <w:rsid w:val="00F3104C"/>
    <w:rsid w:val="00F31509"/>
    <w:rsid w:val="00F33BCA"/>
    <w:rsid w:val="00F36C8D"/>
    <w:rsid w:val="00F37167"/>
    <w:rsid w:val="00F37FCB"/>
    <w:rsid w:val="00F40754"/>
    <w:rsid w:val="00F414A9"/>
    <w:rsid w:val="00F41FC3"/>
    <w:rsid w:val="00F43F1A"/>
    <w:rsid w:val="00F52B26"/>
    <w:rsid w:val="00F53800"/>
    <w:rsid w:val="00F56E78"/>
    <w:rsid w:val="00F65190"/>
    <w:rsid w:val="00F71622"/>
    <w:rsid w:val="00F71B79"/>
    <w:rsid w:val="00F724E2"/>
    <w:rsid w:val="00F74544"/>
    <w:rsid w:val="00F74AA6"/>
    <w:rsid w:val="00F75BBC"/>
    <w:rsid w:val="00F7600F"/>
    <w:rsid w:val="00F764B7"/>
    <w:rsid w:val="00F843BB"/>
    <w:rsid w:val="00F86761"/>
    <w:rsid w:val="00F87411"/>
    <w:rsid w:val="00F905D7"/>
    <w:rsid w:val="00F92CE2"/>
    <w:rsid w:val="00F93C48"/>
    <w:rsid w:val="00F96BE8"/>
    <w:rsid w:val="00FA001B"/>
    <w:rsid w:val="00FA1BCF"/>
    <w:rsid w:val="00FA4509"/>
    <w:rsid w:val="00FA5934"/>
    <w:rsid w:val="00FA6957"/>
    <w:rsid w:val="00FC00DC"/>
    <w:rsid w:val="00FC2416"/>
    <w:rsid w:val="00FC325A"/>
    <w:rsid w:val="00FC3D1E"/>
    <w:rsid w:val="00FC4685"/>
    <w:rsid w:val="00FC71EC"/>
    <w:rsid w:val="00FD09BC"/>
    <w:rsid w:val="00FD1372"/>
    <w:rsid w:val="00FD2803"/>
    <w:rsid w:val="00FD2CF9"/>
    <w:rsid w:val="00FD3E71"/>
    <w:rsid w:val="00FD46D6"/>
    <w:rsid w:val="00FD48C2"/>
    <w:rsid w:val="00FE002A"/>
    <w:rsid w:val="00FE2411"/>
    <w:rsid w:val="00FE4A93"/>
    <w:rsid w:val="00FE4CCD"/>
    <w:rsid w:val="00FE7088"/>
    <w:rsid w:val="00FF26CD"/>
    <w:rsid w:val="00FF374D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2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2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E2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29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29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29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Props1.xml><?xml version="1.0" encoding="utf-8"?>
<ds:datastoreItem xmlns:ds="http://schemas.openxmlformats.org/officeDocument/2006/customXml" ds:itemID="{A5510208-86D3-4108-9691-55B993B144DF}"/>
</file>

<file path=customXml/itemProps2.xml><?xml version="1.0" encoding="utf-8"?>
<ds:datastoreItem xmlns:ds="http://schemas.openxmlformats.org/officeDocument/2006/customXml" ds:itemID="{C890BB94-3BD6-4785-97E6-50E7F728EF65}"/>
</file>

<file path=customXml/itemProps3.xml><?xml version="1.0" encoding="utf-8"?>
<ds:datastoreItem xmlns:ds="http://schemas.openxmlformats.org/officeDocument/2006/customXml" ds:itemID="{950024CC-8DFA-487F-B234-0794E3DF7288}"/>
</file>

<file path=customXml/itemProps4.xml><?xml version="1.0" encoding="utf-8"?>
<ds:datastoreItem xmlns:ds="http://schemas.openxmlformats.org/officeDocument/2006/customXml" ds:itemID="{1E812D8C-11CD-47F7-BB0B-55ACB6D83A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dministrator</cp:lastModifiedBy>
  <cp:revision>29</cp:revision>
  <cp:lastPrinted>2015-09-08T17:41:00Z</cp:lastPrinted>
  <dcterms:created xsi:type="dcterms:W3CDTF">2014-02-28T12:59:00Z</dcterms:created>
  <dcterms:modified xsi:type="dcterms:W3CDTF">2017-01-0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